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4335B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4335B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bookmarkStart w:id="0" w:name="Check3"/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335B7" w:rsidP="002773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635</wp:posOffset>
                      </wp:positionV>
                      <wp:extent cx="165100" cy="165100"/>
                      <wp:effectExtent l="0" t="0" r="25400" b="25400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C2A1D3" id="Straight Connector 5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2pt,.05pt" to="32.2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243840</wp:posOffset>
                      </wp:positionH>
                      <wp:positionV relativeFrom="paragraph">
                        <wp:posOffset>635</wp:posOffset>
                      </wp:positionV>
                      <wp:extent cx="165100" cy="171450"/>
                      <wp:effectExtent l="0" t="0" r="25400" b="19050"/>
                      <wp:wrapNone/>
                      <wp:docPr id="4" name="Straight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5FCDAAE" id="Straight Connector 4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2pt,.05pt" to="32.2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" strokecolor="black [3040]" strokeweight=".5pt"/>
                  </w:pict>
                </mc:Fallback>
              </mc:AlternateContent>
            </w:r>
            <w:r w:rsidR="00462C3A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8240" behindDoc="1" locked="0" layoutInCell="1" allowOverlap="1">
                      <wp:simplePos x="0" y="0"/>
                      <wp:positionH relativeFrom="column">
                        <wp:posOffset>7687310</wp:posOffset>
                      </wp:positionH>
                      <wp:positionV relativeFrom="paragraph">
                        <wp:posOffset>2496185</wp:posOffset>
                      </wp:positionV>
                      <wp:extent cx="104775" cy="123825"/>
                      <wp:effectExtent l="0" t="0" r="28575" b="28575"/>
                      <wp:wrapNone/>
                      <wp:docPr id="3" name="Straight Arr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104775" cy="1238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6233B032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" o:spid="_x0000_s1026" type="#_x0000_t32" style="position:absolute;margin-left:605.3pt;margin-top:196.55pt;width:8.25pt;height:9.75pt;z-index:-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"/>
                  </w:pict>
                </mc:Fallback>
              </mc:AlternateContent>
            </w:r>
            <w:r w:rsidR="00277306">
              <w:rPr>
                <w:sz w:val="24"/>
                <w:szCs w:val="24"/>
              </w:rPr>
              <w:t xml:space="preserve">  </w:t>
            </w:r>
            <w:r w:rsidR="00462C3A">
              <w:rPr>
                <w:sz w:val="24"/>
                <w:szCs w:val="24"/>
              </w:rPr>
              <w:t xml:space="preserve">    </w:t>
            </w:r>
            <w:r w:rsidR="00277306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77306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1E4565D2" wp14:editId="675FDE30">
                      <wp:simplePos x="0" y="0"/>
                      <wp:positionH relativeFrom="column">
                        <wp:posOffset>23812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32" name="Straight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8F026BC" id="Straight Connector 32" o:spid="_x0000_s1026" style="position:absolute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75pt,.2pt" to="31.7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2707055" wp14:editId="1E9232A4">
                      <wp:simplePos x="0" y="0"/>
                      <wp:positionH relativeFrom="column">
                        <wp:posOffset>229870</wp:posOffset>
                      </wp:positionH>
                      <wp:positionV relativeFrom="paragraph">
                        <wp:posOffset>1270</wp:posOffset>
                      </wp:positionV>
                      <wp:extent cx="177800" cy="165100"/>
                      <wp:effectExtent l="0" t="0" r="31750" b="25400"/>
                      <wp:wrapNone/>
                      <wp:docPr id="6" name="Straight Connector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778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07FE510" id="Straight Connector 6" o:spid="_x0000_s1026" style="position:absolute;flip:y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8.1pt,.1pt" to="32.1pt,1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235FC" w:rsidP="003668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6681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2707055" wp14:editId="1E9232A4">
                      <wp:simplePos x="0" y="0"/>
                      <wp:positionH relativeFrom="column">
                        <wp:posOffset>224790</wp:posOffset>
                      </wp:positionH>
                      <wp:positionV relativeFrom="paragraph">
                        <wp:posOffset>20320</wp:posOffset>
                      </wp:positionV>
                      <wp:extent cx="165100" cy="165100"/>
                      <wp:effectExtent l="0" t="0" r="25400" b="254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6D1B8F" id="Straight Connector 7" o:spid="_x0000_s1026" style="position:absolute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7pt,1.6pt" to="30.7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E4565D2" wp14:editId="675FDE30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6985</wp:posOffset>
                      </wp:positionV>
                      <wp:extent cx="165100" cy="171450"/>
                      <wp:effectExtent l="0" t="0" r="25400" b="19050"/>
                      <wp:wrapNone/>
                      <wp:docPr id="33" name="Straight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1921B37" id="Straight Connector 33" o:spid="_x0000_s1026" style="position:absolute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7pt,.55pt" to="31.7pt,1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1dTmwwEAAM0DAAAOAAAAZHJzL2Uyb0RvYy54bWysU02P0zAQvSPxHyzfaZIt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D37F4" w:rsidP="00055CE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name, institutional affiliation, and e-mail address of all protocol authors; provide physical mailing address of </w:t>
            </w:r>
            <w:r w:rsidRPr="00D532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E4565D2" wp14:editId="675FDE30">
                      <wp:simplePos x="0" y="0"/>
                      <wp:positionH relativeFrom="column">
                        <wp:posOffset>235585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34" name="Straight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E17F1DE" id="Straight Connector 34" o:spid="_x0000_s1026" style="position:absolute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55pt,.45pt" to="31.5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32707055" wp14:editId="1E9232A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9525</wp:posOffset>
                      </wp:positionV>
                      <wp:extent cx="165100" cy="165100"/>
                      <wp:effectExtent l="0" t="0" r="25400" b="25400"/>
                      <wp:wrapNone/>
                      <wp:docPr id="8" name="Straight Connector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0FC27D9" id="Straight Connector 8" o:spid="_x0000_s1026" style="position:absolute;flip:y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75pt" to="32.6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F0BD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16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contributions of protocol authors and identify the </w:t>
            </w:r>
            <w:bookmarkStart w:id="1" w:name="_Hlk534791541"/>
            <w:r w:rsidRPr="00D532D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uarantor</w:t>
            </w:r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E4565D2" wp14:editId="675FDE30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38" name="Straight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D9BFE64" id="Straight Connector 38" o:spid="_x0000_s1026" style="position:absolute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45pt" to="32.1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2707055" wp14:editId="1E9232A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1430</wp:posOffset>
                      </wp:positionV>
                      <wp:extent cx="165100" cy="165100"/>
                      <wp:effectExtent l="0" t="0" r="25400" b="25400"/>
                      <wp:wrapNone/>
                      <wp:docPr id="9" name="Straight Connector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FE77C91" id="Straight Connector 9" o:spid="_x0000_s1026" style="position:absolute;flip:y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9pt" to="32.1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  <w:r w:rsidR="005D37F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1E4565D2" wp14:editId="675FDE30">
                      <wp:simplePos x="0" y="0"/>
                      <wp:positionH relativeFrom="column">
                        <wp:posOffset>246380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39" name="Straight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9D6027" id="Straight Connector 39" o:spid="_x0000_s1026" style="position:absolute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pt,.8pt" to="32.4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2707055" wp14:editId="1E9232A4">
                      <wp:simplePos x="0" y="0"/>
                      <wp:positionH relativeFrom="column">
                        <wp:posOffset>240030</wp:posOffset>
                      </wp:positionH>
                      <wp:positionV relativeFrom="paragraph">
                        <wp:posOffset>6350</wp:posOffset>
                      </wp:positionV>
                      <wp:extent cx="165100" cy="165100"/>
                      <wp:effectExtent l="0" t="0" r="25400" b="25400"/>
                      <wp:wrapNone/>
                      <wp:docPr id="10" name="Straight Connector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E2B2DBD" id="Straight Connector 10" o:spid="_x0000_s1026" style="position:absolute;flip:y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pt,.5pt" to="31.9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4834" w:rsidP="003668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2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E4565D2" wp14:editId="675FDE30">
                      <wp:simplePos x="0" y="0"/>
                      <wp:positionH relativeFrom="column">
                        <wp:posOffset>245745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40" name="Straight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95575B" id="Straight Connector 40" o:spid="_x0000_s1026" style="position:absolute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35pt,.65pt" to="32.3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2707055" wp14:editId="1E9232A4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635</wp:posOffset>
                      </wp:positionV>
                      <wp:extent cx="165100" cy="165100"/>
                      <wp:effectExtent l="0" t="0" r="25400" b="25400"/>
                      <wp:wrapNone/>
                      <wp:docPr id="11" name="Straight Connector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FB0EE01" id="Straight Connector 11" o:spid="_x0000_s1026" style="position:absolute;flip:y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.05pt" to="30.85pt,1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4834" w:rsidP="00D532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E4565D2" wp14:editId="675FDE3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2700</wp:posOffset>
                      </wp:positionV>
                      <wp:extent cx="165100" cy="171450"/>
                      <wp:effectExtent l="0" t="0" r="25400" b="19050"/>
                      <wp:wrapNone/>
                      <wp:docPr id="41" name="Straight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EB559F0" id="Straight Connector 41" o:spid="_x0000_s1026" style="position:absolute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1pt" to="32.6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2707055" wp14:editId="1E9232A4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9050</wp:posOffset>
                      </wp:positionV>
                      <wp:extent cx="165100" cy="165100"/>
                      <wp:effectExtent l="0" t="0" r="25400" b="25400"/>
                      <wp:wrapNone/>
                      <wp:docPr id="12" name="Straight Connector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C2094B3" id="Straight Connector 12" o:spid="_x0000_s1026" style="position:absolute;flip:y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1.5pt" to="32.4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1475" w:rsidP="005A147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2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32707055" wp14:editId="1E9232A4">
                      <wp:simplePos x="0" y="0"/>
                      <wp:positionH relativeFrom="column">
                        <wp:posOffset>233045</wp:posOffset>
                      </wp:positionH>
                      <wp:positionV relativeFrom="paragraph">
                        <wp:posOffset>20320</wp:posOffset>
                      </wp:positionV>
                      <wp:extent cx="165100" cy="165100"/>
                      <wp:effectExtent l="0" t="0" r="25400" b="25400"/>
                      <wp:wrapNone/>
                      <wp:docPr id="13" name="Straight Connector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D24646D" id="Straight Connector 13" o:spid="_x0000_s1026" style="position:absolute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35pt,1.6pt" to="31.35pt,1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AD4834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1E4565D2" wp14:editId="675FDE30">
                      <wp:simplePos x="0" y="0"/>
                      <wp:positionH relativeFrom="column">
                        <wp:posOffset>220345</wp:posOffset>
                      </wp:positionH>
                      <wp:positionV relativeFrom="paragraph">
                        <wp:posOffset>-1905</wp:posOffset>
                      </wp:positionV>
                      <wp:extent cx="165100" cy="171450"/>
                      <wp:effectExtent l="0" t="0" r="25400" b="19050"/>
                      <wp:wrapNone/>
                      <wp:docPr id="42" name="Straight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507AC48" id="Straight Connector 42" o:spid="_x0000_s1026" style="position:absolute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35pt,-.15pt" to="30.35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D4834" w:rsidP="00D532D1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</w:tr>
      <w:tr w:rsidR="00BB4AE3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1E4565D2" wp14:editId="675FDE30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6510</wp:posOffset>
                      </wp:positionV>
                      <wp:extent cx="165100" cy="171450"/>
                      <wp:effectExtent l="0" t="0" r="25400" b="19050"/>
                      <wp:wrapNone/>
                      <wp:docPr id="43" name="Straight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8D6BDD6" id="Straight Connector 43" o:spid="_x0000_s1026" style="position:absolute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1.3pt" to="32.95pt,1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" strokecolor="black [3040]" strokeweight=".5pt"/>
                  </w:pict>
                </mc:Fallback>
              </mc:AlternateConten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32707055" wp14:editId="1E9232A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9050</wp:posOffset>
                      </wp:positionV>
                      <wp:extent cx="165100" cy="165100"/>
                      <wp:effectExtent l="0" t="0" r="25400" b="2540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BFF478D" id="Straight Connector 14" o:spid="_x0000_s1026" style="position:absolute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1.5pt" to="31.95pt,14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-107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  <w:r w:rsidR="004335B7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 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1E4565D2" wp14:editId="675FDE30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44" name="Straight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5BC2C75" id="Straight Connector 44" o:spid="_x0000_s1026" style="position:absolute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65pt" to="32.4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judqwwEAAM0DAAAOAAAAZHJzL2Uyb0RvYy54bWysU02P0zAQvSPxHyzfaZK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32707055" wp14:editId="1E9232A4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7620</wp:posOffset>
                      </wp:positionV>
                      <wp:extent cx="165100" cy="165100"/>
                      <wp:effectExtent l="0" t="0" r="25400" b="25400"/>
                      <wp:wrapNone/>
                      <wp:docPr id="15" name="Straight Connector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22D489A" id="Straight Connector 15" o:spid="_x0000_s1026" style="position:absolute;flip:y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.6pt" to="31.45pt,13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110</w:t>
            </w:r>
          </w:p>
        </w:tc>
      </w:tr>
      <w:tr w:rsidR="00BB4AE3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E4565D2" wp14:editId="675FDE3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12065</wp:posOffset>
                      </wp:positionV>
                      <wp:extent cx="165100" cy="171450"/>
                      <wp:effectExtent l="0" t="0" r="25400" b="19050"/>
                      <wp:wrapNone/>
                      <wp:docPr id="45" name="Straight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19F260D" id="Straight Connector 45" o:spid="_x0000_s1026" style="position:absolute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95pt" to="32.6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jPI3wwEAAM0DAAAOAAAAZHJzL2Uyb0RvYy54bWysU02P0zAQvSPxHyzfaZJ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2707055" wp14:editId="1E9232A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8255</wp:posOffset>
                      </wp:positionV>
                      <wp:extent cx="165100" cy="165100"/>
                      <wp:effectExtent l="0" t="0" r="25400" b="2540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EBB9AAF" id="Straight Connector 16" o:spid="_x0000_s1026" style="position:absolute;flip:y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65pt" to="32.6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E4565D2" wp14:editId="675FDE30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47" name="Straight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A36A37E" id="Straight Connector 47" o:spid="_x0000_s1026" style="position:absolute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2pt" to="31.9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2707055" wp14:editId="1E9232A4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14605</wp:posOffset>
                      </wp:positionV>
                      <wp:extent cx="165100" cy="165100"/>
                      <wp:effectExtent l="0" t="0" r="25400" b="25400"/>
                      <wp:wrapNone/>
                      <wp:docPr id="17" name="Straight Connector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E062802" id="Straight Connector 17" o:spid="_x0000_s1026" style="position:absolute;flip:y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1.15pt" to="31.45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1E4565D2" wp14:editId="675FDE30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48" name="Straight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D1F27D6" id="Straight Connector 48" o:spid="_x0000_s1026" style="position:absolute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32707055" wp14:editId="1E9232A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1430</wp:posOffset>
                      </wp:positionV>
                      <wp:extent cx="165100" cy="165100"/>
                      <wp:effectExtent l="0" t="0" r="25400" b="25400"/>
                      <wp:wrapNone/>
                      <wp:docPr id="19" name="Straight Connector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05B6A67" id="Straight Connector 19" o:spid="_x0000_s1026" style="position:absolute;flip:y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9pt" to="32.1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5A1475" w:rsidRDefault="005A1475" w:rsidP="0065759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highlight w:val="yellow"/>
                <w:lang w:eastAsia="en-GB"/>
              </w:rPr>
            </w:pPr>
            <w:r w:rsidRPr="0065759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1E4565D2" wp14:editId="675FDE30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49" name="Straight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A4AB70F" id="Straight Connector 49" o:spid="_x0000_s1026" style="position:absolute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.2pt" to="32.9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2707055" wp14:editId="1E9232A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3810</wp:posOffset>
                      </wp:positionV>
                      <wp:extent cx="165100" cy="165100"/>
                      <wp:effectExtent l="0" t="0" r="25400" b="25400"/>
                      <wp:wrapNone/>
                      <wp:docPr id="20" name="Straight Connector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4E12CD5" id="Straight Connector 20" o:spid="_x0000_s1026" style="position:absolute;flip:y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pt" to="32.6pt,13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E4565D2" wp14:editId="675FDE3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8255</wp:posOffset>
                      </wp:positionV>
                      <wp:extent cx="165100" cy="171450"/>
                      <wp:effectExtent l="0" t="0" r="25400" b="19050"/>
                      <wp:wrapNone/>
                      <wp:docPr id="50" name="Straight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E0A943" id="Straight Connector 50" o:spid="_x0000_s1026" style="position:absolute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65pt" to="32.6pt,1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32707055" wp14:editId="1E9232A4">
                      <wp:simplePos x="0" y="0"/>
                      <wp:positionH relativeFrom="column">
                        <wp:posOffset>236220</wp:posOffset>
                      </wp:positionH>
                      <wp:positionV relativeFrom="paragraph">
                        <wp:posOffset>20955</wp:posOffset>
                      </wp:positionV>
                      <wp:extent cx="165100" cy="165100"/>
                      <wp:effectExtent l="0" t="0" r="25400" b="25400"/>
                      <wp:wrapNone/>
                      <wp:docPr id="21" name="Straight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CDD362B" id="Straight Connector 21" o:spid="_x0000_s1026" style="position:absolute;flip:y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6pt,1.65pt" to="31.6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E4565D2" wp14:editId="675FDE30">
                      <wp:simplePos x="0" y="0"/>
                      <wp:positionH relativeFrom="column">
                        <wp:posOffset>253365</wp:posOffset>
                      </wp:positionH>
                      <wp:positionV relativeFrom="paragraph">
                        <wp:posOffset>14605</wp:posOffset>
                      </wp:positionV>
                      <wp:extent cx="165100" cy="171450"/>
                      <wp:effectExtent l="0" t="0" r="25400" b="19050"/>
                      <wp:wrapNone/>
                      <wp:docPr id="51" name="Straight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6BDE09D" id="Straight Connector 51" o:spid="_x0000_s1026" style="position:absolute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95pt,1.15pt" to="32.9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32707055" wp14:editId="1E9232A4">
                      <wp:simplePos x="0" y="0"/>
                      <wp:positionH relativeFrom="column">
                        <wp:posOffset>234315</wp:posOffset>
                      </wp:positionH>
                      <wp:positionV relativeFrom="paragraph">
                        <wp:posOffset>20955</wp:posOffset>
                      </wp:positionV>
                      <wp:extent cx="165100" cy="165100"/>
                      <wp:effectExtent l="0" t="0" r="25400" b="25400"/>
                      <wp:wrapNone/>
                      <wp:docPr id="22" name="Straight Connector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B7153F8" id="Straight Connector 22" o:spid="_x0000_s1026" style="position:absolute;flip:y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45pt,1.65pt" to="31.45pt,1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1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</w:t>
            </w:r>
            <w:r w:rsidR="009365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1E4565D2" wp14:editId="675FDE30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2540</wp:posOffset>
                      </wp:positionV>
                      <wp:extent cx="165100" cy="171450"/>
                      <wp:effectExtent l="0" t="0" r="25400" b="19050"/>
                      <wp:wrapNone/>
                      <wp:docPr id="52" name="Straight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A364471" id="Straight Connector 52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2pt" to="32.45pt,13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32707055" wp14:editId="1E9232A4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4445</wp:posOffset>
                      </wp:positionV>
                      <wp:extent cx="165100" cy="165100"/>
                      <wp:effectExtent l="0" t="0" r="25400" b="25400"/>
                      <wp:wrapNone/>
                      <wp:docPr id="23" name="Straight Connector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555D5AE4" id="Straight Connector 23" o:spid="_x0000_s1026" style="position:absolute;flip:y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5pt" to="32.6pt,13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1E4565D2" wp14:editId="675FDE3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-635</wp:posOffset>
                      </wp:positionV>
                      <wp:extent cx="165100" cy="171450"/>
                      <wp:effectExtent l="0" t="0" r="25400" b="19050"/>
                      <wp:wrapNone/>
                      <wp:docPr id="53" name="Straight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D730BD5" id="Straight Connector 53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-.05pt" to="32.6pt,1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2707055" wp14:editId="1E9232A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18415</wp:posOffset>
                      </wp:positionV>
                      <wp:extent cx="165100" cy="165100"/>
                      <wp:effectExtent l="0" t="0" r="25400" b="25400"/>
                      <wp:wrapNone/>
                      <wp:docPr id="24" name="Straight Connector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B67645F" id="Straight Connector 24" o:spid="_x0000_s1026" style="position:absolute;flip:y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1.45pt" to="32.1pt,1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1E4565D2" wp14:editId="675FDE30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0795</wp:posOffset>
                      </wp:positionV>
                      <wp:extent cx="165100" cy="171450"/>
                      <wp:effectExtent l="0" t="0" r="25400" b="19050"/>
                      <wp:wrapNone/>
                      <wp:docPr id="54" name="Straight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25107C" id="Straight Connector 54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85pt" to="31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kNmJwwEAAM0DAAAOAAAAZHJzL2Uyb0RvYy54bWysU02P0zAQvSPxHyzfaZJlW1D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32707055" wp14:editId="1E9232A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7145</wp:posOffset>
                      </wp:positionV>
                      <wp:extent cx="165100" cy="165100"/>
                      <wp:effectExtent l="0" t="0" r="25400" b="25400"/>
                      <wp:wrapNone/>
                      <wp:docPr id="25" name="Straight Connector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8E9D54E" id="Straight Connector 25" o:spid="_x0000_s1026" style="position:absolute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1.35pt" to="31.95pt,1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4335B7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1E4565D2" wp14:editId="675FDE30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71450"/>
                      <wp:effectExtent l="0" t="0" r="25400" b="19050"/>
                      <wp:wrapNone/>
                      <wp:docPr id="55" name="Straight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706D1891" id="Straight Connector 55" o:spid="_x0000_s1026" style="position:absolute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szU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32707055" wp14:editId="1E9232A4">
                      <wp:simplePos x="0" y="0"/>
                      <wp:positionH relativeFrom="column">
                        <wp:posOffset>247015</wp:posOffset>
                      </wp:positionH>
                      <wp:positionV relativeFrom="paragraph">
                        <wp:posOffset>10160</wp:posOffset>
                      </wp:positionV>
                      <wp:extent cx="165100" cy="165100"/>
                      <wp:effectExtent l="0" t="0" r="25400" b="25400"/>
                      <wp:wrapNone/>
                      <wp:docPr id="26" name="Straight Connector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0A18088F" id="Straight Connector 26" o:spid="_x0000_s1026" style="position:absolute;flip:y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45pt,.8pt" to="32.45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</w:t>
            </w:r>
            <w:r w:rsidR="00675B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1E4565D2" wp14:editId="675FDE30">
                      <wp:simplePos x="0" y="0"/>
                      <wp:positionH relativeFrom="column">
                        <wp:posOffset>248920</wp:posOffset>
                      </wp:positionH>
                      <wp:positionV relativeFrom="paragraph">
                        <wp:posOffset>3810</wp:posOffset>
                      </wp:positionV>
                      <wp:extent cx="165100" cy="171450"/>
                      <wp:effectExtent l="0" t="0" r="25400" b="19050"/>
                      <wp:wrapNone/>
                      <wp:docPr id="56" name="Straight Connector 5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36ED195" id="Straight Connector 56" o:spid="_x0000_s1026" style="position:absolute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6pt,.3pt" to="32.6pt,1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fMz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2707055" wp14:editId="1E9232A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8255</wp:posOffset>
                      </wp:positionV>
                      <wp:extent cx="165100" cy="165100"/>
                      <wp:effectExtent l="0" t="0" r="25400" b="25400"/>
                      <wp:wrapNone/>
                      <wp:docPr id="27" name="Straight Connector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3B5A40E6" id="Straight Connector 27" o:spid="_x0000_s1026" style="position:absolute;flip:y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65pt" to="31.95pt,1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E4565D2" wp14:editId="675FDE30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5715</wp:posOffset>
                      </wp:positionV>
                      <wp:extent cx="165100" cy="171450"/>
                      <wp:effectExtent l="0" t="0" r="25400" b="19050"/>
                      <wp:wrapNone/>
                      <wp:docPr id="57" name="Straight Connector 5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1CECE80" id="Straight Connector 57" o:spid="_x0000_s1026" style="position:absolute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45pt" to="32.1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2707055" wp14:editId="1E9232A4">
                      <wp:simplePos x="0" y="0"/>
                      <wp:positionH relativeFrom="column">
                        <wp:posOffset>240665</wp:posOffset>
                      </wp:positionH>
                      <wp:positionV relativeFrom="paragraph">
                        <wp:posOffset>10795</wp:posOffset>
                      </wp:positionV>
                      <wp:extent cx="165100" cy="165100"/>
                      <wp:effectExtent l="0" t="0" r="25400" b="25400"/>
                      <wp:wrapNone/>
                      <wp:docPr id="28" name="Straight Connector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75A73FD" id="Straight Connector 28" o:spid="_x0000_s1026" style="position:absolute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95pt,.85pt" to="31.95pt,1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977E7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067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1E4565D2" wp14:editId="675FDE30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635</wp:posOffset>
                      </wp:positionV>
                      <wp:extent cx="165100" cy="171450"/>
                      <wp:effectExtent l="0" t="0" r="25400" b="19050"/>
                      <wp:wrapNone/>
                      <wp:docPr id="58" name="Straight Connector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DE8478E" id="Straight Connector 58" o:spid="_x0000_s1026" style="position:absolute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05pt" to="32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32707055" wp14:editId="1E9232A4">
                      <wp:simplePos x="0" y="0"/>
                      <wp:positionH relativeFrom="column">
                        <wp:posOffset>242570</wp:posOffset>
                      </wp:positionH>
                      <wp:positionV relativeFrom="paragraph">
                        <wp:posOffset>6985</wp:posOffset>
                      </wp:positionV>
                      <wp:extent cx="165100" cy="165100"/>
                      <wp:effectExtent l="0" t="0" r="25400" b="25400"/>
                      <wp:wrapNone/>
                      <wp:docPr id="29" name="Straight Connector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A895D30" id="Straight Connector 29" o:spid="_x0000_s1026" style="position:absolute;flip:y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9.1pt,.55pt" to="32.1pt,13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55CE9" w:rsidP="009977E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9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32707055" wp14:editId="1E9232A4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5080</wp:posOffset>
                      </wp:positionV>
                      <wp:extent cx="165100" cy="165100"/>
                      <wp:effectExtent l="0" t="0" r="25400" b="25400"/>
                      <wp:wrapNone/>
                      <wp:docPr id="30" name="Straight Connector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40E2893A" id="Straight Connector 30" o:spid="_x0000_s1026" style="position:absolute;flip:y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85pt,.4pt" to="31.85pt,13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" strokecolor="black [3040]" strokeweight=".5pt"/>
                  </w:pict>
                </mc:Fallback>
              </mc:AlternateContent>
            </w: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1E4565D2" wp14:editId="675FDE30">
                      <wp:simplePos x="0" y="0"/>
                      <wp:positionH relativeFrom="column">
                        <wp:posOffset>239395</wp:posOffset>
                      </wp:positionH>
                      <wp:positionV relativeFrom="paragraph">
                        <wp:posOffset>5080</wp:posOffset>
                      </wp:positionV>
                      <wp:extent cx="165100" cy="171450"/>
                      <wp:effectExtent l="0" t="0" r="25400" b="19050"/>
                      <wp:wrapNone/>
                      <wp:docPr id="37" name="Straight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93507FE" id="Straight Connector 37" o:spid="_x0000_s1026" style="position:absolute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.85pt,.4pt" to="31.85pt,13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66104" w:rsidP="001F49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0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4335B7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 w:rsidR="00A067D4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D532D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32707055" wp14:editId="1E9232A4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12700</wp:posOffset>
                      </wp:positionV>
                      <wp:extent cx="165100" cy="165100"/>
                      <wp:effectExtent l="0" t="0" r="25400" b="25400"/>
                      <wp:wrapNone/>
                      <wp:docPr id="31" name="Straight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165100" cy="16510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2FA41409" id="Straight Connector 31" o:spid="_x0000_s1026" style="position:absolute;flip:y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1pt" to="30.8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" strokecolor="black [3040]" strokeweight=".5pt"/>
                  </w:pict>
                </mc:Fallback>
              </mc:AlternateContent>
            </w:r>
            <w:r w:rsidR="00AD4834">
              <w:rPr>
                <w:rFonts w:ascii="Arial" w:eastAsia="Times New Roman" w:hAnsi="Arial" w:cs="Arial"/>
                <w:noProof/>
                <w:sz w:val="20"/>
                <w:szCs w:val="20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1E4565D2" wp14:editId="675FDE30">
                      <wp:simplePos x="0" y="0"/>
                      <wp:positionH relativeFrom="column">
                        <wp:posOffset>226695</wp:posOffset>
                      </wp:positionH>
                      <wp:positionV relativeFrom="paragraph">
                        <wp:posOffset>6350</wp:posOffset>
                      </wp:positionV>
                      <wp:extent cx="165100" cy="171450"/>
                      <wp:effectExtent l="0" t="0" r="25400" b="19050"/>
                      <wp:wrapNone/>
                      <wp:docPr id="35" name="Straight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65100" cy="171450"/>
                              </a:xfrm>
                              <a:prstGeom prst="line">
                                <a:avLst/>
                              </a:prstGeom>
                              <a:ln w="6350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916C02C" id="Straight Connector 35" o:spid="_x0000_s1026" style="position:absolute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.85pt,.5pt" to="30.8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" strokecolor="black [3040]" strokeweight=".5pt"/>
                  </w:pict>
                </mc:Fallback>
              </mc:AlternateConten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C614F8">
              <w:rPr>
                <w:sz w:val="24"/>
                <w:szCs w:val="24"/>
              </w:rPr>
            </w:r>
            <w:r w:rsidR="00C614F8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F4929" w:rsidP="001F492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661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55C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CB253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  <w:bookmarkStart w:id="2" w:name="_GoBack"/>
            <w:bookmarkEnd w:id="2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614F8" w:rsidRDefault="00C614F8" w:rsidP="00FD6E06">
      <w:pPr>
        <w:spacing w:after="0" w:line="240" w:lineRule="auto"/>
      </w:pPr>
      <w:r>
        <w:separator/>
      </w:r>
    </w:p>
  </w:endnote>
  <w:endnote w:type="continuationSeparator" w:id="0">
    <w:p w:rsidR="00C614F8" w:rsidRDefault="00C614F8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614F8" w:rsidRDefault="00C614F8" w:rsidP="00FD6E06">
      <w:pPr>
        <w:spacing w:after="0" w:line="240" w:lineRule="auto"/>
      </w:pPr>
      <w:r>
        <w:separator/>
      </w:r>
    </w:p>
  </w:footnote>
  <w:footnote w:type="continuationSeparator" w:id="0">
    <w:p w:rsidR="00C614F8" w:rsidRDefault="00C614F8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55CE9"/>
    <w:rsid w:val="000D5BF2"/>
    <w:rsid w:val="00124E62"/>
    <w:rsid w:val="001E4CA1"/>
    <w:rsid w:val="001F4929"/>
    <w:rsid w:val="002253F7"/>
    <w:rsid w:val="00243D83"/>
    <w:rsid w:val="00277306"/>
    <w:rsid w:val="002E7FDC"/>
    <w:rsid w:val="003542EE"/>
    <w:rsid w:val="0036681E"/>
    <w:rsid w:val="00393EB0"/>
    <w:rsid w:val="004335B7"/>
    <w:rsid w:val="00462C3A"/>
    <w:rsid w:val="00474025"/>
    <w:rsid w:val="004F37E0"/>
    <w:rsid w:val="005235FC"/>
    <w:rsid w:val="005A1475"/>
    <w:rsid w:val="005D37F4"/>
    <w:rsid w:val="00623FA8"/>
    <w:rsid w:val="00657599"/>
    <w:rsid w:val="00664936"/>
    <w:rsid w:val="00675BB0"/>
    <w:rsid w:val="0068643A"/>
    <w:rsid w:val="006B0C5D"/>
    <w:rsid w:val="006C26EC"/>
    <w:rsid w:val="00750A0E"/>
    <w:rsid w:val="00782B65"/>
    <w:rsid w:val="007924AC"/>
    <w:rsid w:val="008F01F3"/>
    <w:rsid w:val="009365EC"/>
    <w:rsid w:val="00963109"/>
    <w:rsid w:val="009977E7"/>
    <w:rsid w:val="009B20D2"/>
    <w:rsid w:val="00A067D4"/>
    <w:rsid w:val="00A0782F"/>
    <w:rsid w:val="00A12585"/>
    <w:rsid w:val="00AD4834"/>
    <w:rsid w:val="00B46C09"/>
    <w:rsid w:val="00B567D4"/>
    <w:rsid w:val="00BB4AE3"/>
    <w:rsid w:val="00C614F8"/>
    <w:rsid w:val="00C66104"/>
    <w:rsid w:val="00CA6DD4"/>
    <w:rsid w:val="00CB253B"/>
    <w:rsid w:val="00CF0BD9"/>
    <w:rsid w:val="00D464FA"/>
    <w:rsid w:val="00D532D1"/>
    <w:rsid w:val="00D87D50"/>
    <w:rsid w:val="00DB02EE"/>
    <w:rsid w:val="00E770FF"/>
    <w:rsid w:val="00EB452D"/>
    <w:rsid w:val="00EE17D5"/>
    <w:rsid w:val="00EE71C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8D1AFB"/>
  <w15:docId w15:val="{F33BFEDA-6874-492C-BEAF-DB1A8882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70</Words>
  <Characters>496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lemyng, Ella, BioMed Central Ltd.</dc:creator>
  <cp:lastModifiedBy>Muky Rittiphairoj</cp:lastModifiedBy>
  <cp:revision>3</cp:revision>
  <dcterms:created xsi:type="dcterms:W3CDTF">2019-04-20T05:15:00Z</dcterms:created>
  <dcterms:modified xsi:type="dcterms:W3CDTF">2019-04-20T05:26:00Z</dcterms:modified>
</cp:coreProperties>
</file>